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E64BC" w14:textId="05CECAA5" w:rsidR="005D5CF4" w:rsidRPr="00D36F00" w:rsidRDefault="00000000">
      <w:r w:rsidRPr="00D36F00">
        <w:t>PRISMA-S Checklist</w:t>
      </w:r>
    </w:p>
    <w:tbl>
      <w:tblPr>
        <w:tblW w:w="14096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76"/>
      </w:tblGrid>
      <w:tr w:rsidR="005D5CF4" w:rsidRPr="00D36F00" w14:paraId="763B8361" w14:textId="77777777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14:paraId="07EB460F" w14:textId="77777777" w:rsidR="005D5CF4" w:rsidRPr="00D36F00" w:rsidRDefault="00000000">
            <w:pPr>
              <w:rPr>
                <w:b/>
                <w:bCs/>
                <w:color w:val="FFFFFF" w:themeColor="background1"/>
                <w:shd w:val="clear" w:color="auto" w:fill="auto"/>
                <w:lang w:eastAsia="en-US"/>
              </w:rPr>
            </w:pPr>
            <w:r w:rsidRPr="00D36F00">
              <w:rPr>
                <w:b/>
                <w:bCs/>
                <w:color w:val="FFFFFF" w:themeColor="background1"/>
                <w:shd w:val="clear" w:color="auto" w:fill="auto"/>
                <w:lang w:eastAsia="en-US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14:paraId="67EB650B" w14:textId="77777777" w:rsidR="005D5CF4" w:rsidRPr="00D36F00" w:rsidRDefault="00000000">
            <w:pPr>
              <w:rPr>
                <w:b/>
                <w:bCs/>
                <w:color w:val="FFFFFF" w:themeColor="background1"/>
                <w:shd w:val="clear" w:color="auto" w:fill="auto"/>
                <w:lang w:eastAsia="en-US"/>
              </w:rPr>
            </w:pPr>
            <w:r w:rsidRPr="00D36F00">
              <w:rPr>
                <w:b/>
                <w:bCs/>
                <w:color w:val="FFFFFF" w:themeColor="background1"/>
                <w:shd w:val="clear" w:color="auto" w:fill="auto"/>
                <w:lang w:eastAsia="en-US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14:paraId="4C904EA8" w14:textId="77777777" w:rsidR="005D5CF4" w:rsidRPr="00D36F00" w:rsidRDefault="00000000">
            <w:pPr>
              <w:rPr>
                <w:b/>
                <w:bCs/>
                <w:color w:val="FFFFFF" w:themeColor="background1"/>
                <w:shd w:val="clear" w:color="auto" w:fill="auto"/>
                <w:lang w:eastAsia="en-US"/>
              </w:rPr>
            </w:pPr>
            <w:r w:rsidRPr="00D36F00">
              <w:rPr>
                <w:b/>
                <w:bCs/>
                <w:color w:val="FFFFFF" w:themeColor="background1"/>
                <w:shd w:val="clear" w:color="auto" w:fill="auto"/>
                <w:lang w:eastAsia="en-US"/>
              </w:rPr>
              <w:t>Checklist item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14:paraId="57265FF1" w14:textId="77777777" w:rsidR="005D5CF4" w:rsidRPr="00D36F00" w:rsidRDefault="00000000">
            <w:pPr>
              <w:rPr>
                <w:b/>
                <w:bCs/>
                <w:color w:val="FFFFFF" w:themeColor="background1"/>
                <w:shd w:val="clear" w:color="auto" w:fill="auto"/>
                <w:lang w:eastAsia="en-US"/>
              </w:rPr>
            </w:pPr>
            <w:r w:rsidRPr="00D36F00">
              <w:rPr>
                <w:b/>
                <w:bCs/>
                <w:color w:val="FFFFFF" w:themeColor="background1"/>
                <w:shd w:val="clear" w:color="auto" w:fill="auto"/>
                <w:lang w:eastAsia="en-US"/>
              </w:rPr>
              <w:t>Location(s) Reported</w:t>
            </w:r>
          </w:p>
        </w:tc>
      </w:tr>
      <w:tr w:rsidR="005D5CF4" w:rsidRPr="00D36F00" w14:paraId="09811C6C" w14:textId="77777777">
        <w:trPr>
          <w:trHeight w:val="390"/>
        </w:trPr>
        <w:tc>
          <w:tcPr>
            <w:tcW w:w="140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14:paraId="642C107B" w14:textId="77777777" w:rsidR="005D5CF4" w:rsidRPr="00D36F00" w:rsidRDefault="00000000">
            <w:pPr>
              <w:rPr>
                <w:b/>
                <w:bCs/>
                <w:sz w:val="28"/>
                <w:szCs w:val="28"/>
                <w:shd w:val="clear" w:color="auto" w:fill="auto"/>
                <w:lang w:eastAsia="en-US"/>
              </w:rPr>
            </w:pPr>
            <w:r w:rsidRPr="00D36F00">
              <w:rPr>
                <w:b/>
                <w:bCs/>
                <w:sz w:val="28"/>
                <w:szCs w:val="28"/>
                <w:shd w:val="clear" w:color="auto" w:fill="auto"/>
                <w:lang w:eastAsia="en-US"/>
              </w:rPr>
              <w:t>INFORMATION SOURCES AND METHODS</w:t>
            </w:r>
          </w:p>
        </w:tc>
      </w:tr>
      <w:tr w:rsidR="005D5CF4" w:rsidRPr="00D36F00" w14:paraId="5DBBA831" w14:textId="7777777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92C17A1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B933E66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CDB0C4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Name each individual database searched, stating the platform for each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002FD4A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rFonts w:eastAsia="Times New Roman"/>
                <w:shd w:val="clear" w:color="auto" w:fill="auto"/>
                <w:lang w:eastAsia="en-US"/>
              </w:rPr>
              <w:t> </w:t>
            </w:r>
            <w:r w:rsidRPr="00D36F00">
              <w:rPr>
                <w:shd w:val="clear" w:color="auto" w:fill="auto"/>
              </w:rPr>
              <w:t>4</w:t>
            </w:r>
          </w:p>
        </w:tc>
      </w:tr>
      <w:tr w:rsidR="005D5CF4" w:rsidRPr="00D36F00" w14:paraId="204E186B" w14:textId="7777777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30555E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047AA66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60EE31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99E7DD5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rFonts w:eastAsia="Times New Roman"/>
                <w:shd w:val="clear" w:color="auto" w:fill="auto"/>
                <w:lang w:eastAsia="en-US"/>
              </w:rPr>
              <w:t> </w:t>
            </w:r>
            <w:r w:rsidRPr="00D36F00">
              <w:rPr>
                <w:shd w:val="clear" w:color="auto" w:fill="auto"/>
              </w:rPr>
              <w:t>4</w:t>
            </w:r>
          </w:p>
        </w:tc>
      </w:tr>
      <w:tr w:rsidR="005D5CF4" w:rsidRPr="00D36F00" w14:paraId="620CA4DB" w14:textId="7777777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F0B71A6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13D0A9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38B7D8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List any study registries searched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EF181C9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rFonts w:eastAsia="Times New Roman"/>
                <w:shd w:val="clear" w:color="auto" w:fill="auto"/>
                <w:lang w:eastAsia="en-US"/>
              </w:rPr>
              <w:t> </w:t>
            </w:r>
            <w:r w:rsidRPr="00D36F00">
              <w:rPr>
                <w:shd w:val="clear" w:color="auto" w:fill="auto"/>
              </w:rPr>
              <w:t>4</w:t>
            </w:r>
          </w:p>
        </w:tc>
      </w:tr>
      <w:tr w:rsidR="005D5CF4" w:rsidRPr="00D36F00" w14:paraId="529A54AE" w14:textId="7777777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1D3F2D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F0D5E1D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E06449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743823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rFonts w:eastAsia="Times New Roman"/>
                <w:shd w:val="clear" w:color="auto" w:fill="auto"/>
                <w:lang w:eastAsia="en-US"/>
              </w:rPr>
              <w:t> </w:t>
            </w:r>
            <w:r w:rsidRPr="00D36F00">
              <w:rPr>
                <w:shd w:val="clear" w:color="auto" w:fill="auto"/>
              </w:rPr>
              <w:t>4</w:t>
            </w:r>
          </w:p>
        </w:tc>
      </w:tr>
      <w:tr w:rsidR="005D5CF4" w:rsidRPr="00D36F00" w14:paraId="1AE93746" w14:textId="77777777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5AF795F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CFE30A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D45D2F2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BA5F5D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4</w:t>
            </w:r>
          </w:p>
        </w:tc>
      </w:tr>
      <w:tr w:rsidR="005D5CF4" w:rsidRPr="00D36F00" w14:paraId="3684E8CC" w14:textId="7777777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FFA2CA7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B8FF3A9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8370F0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Indicate whether additional studies or data were sought by contacting authors, experts, manufacturers, or others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9907928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rFonts w:hint="eastAsia"/>
                <w:shd w:val="clear" w:color="auto" w:fill="auto"/>
              </w:rPr>
              <w:t>5</w:t>
            </w:r>
          </w:p>
        </w:tc>
      </w:tr>
      <w:tr w:rsidR="005D5CF4" w:rsidRPr="00D36F00" w14:paraId="1B8938F4" w14:textId="7777777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E397ED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D483351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E58A90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Describe any additional information sources or search methods used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016B96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8-9</w:t>
            </w:r>
          </w:p>
        </w:tc>
      </w:tr>
      <w:tr w:rsidR="005D5CF4" w:rsidRPr="00D36F00" w14:paraId="037FA16A" w14:textId="77777777">
        <w:trPr>
          <w:trHeight w:val="390"/>
        </w:trPr>
        <w:tc>
          <w:tcPr>
            <w:tcW w:w="140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14:paraId="7A5AABD9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b/>
                <w:bCs/>
                <w:sz w:val="28"/>
                <w:szCs w:val="28"/>
                <w:shd w:val="clear" w:color="auto" w:fill="auto"/>
                <w:lang w:eastAsia="en-US"/>
              </w:rPr>
              <w:t>SEARCH STRATEGIES</w:t>
            </w:r>
          </w:p>
        </w:tc>
      </w:tr>
      <w:tr w:rsidR="005D5CF4" w:rsidRPr="00D36F00" w14:paraId="3820479D" w14:textId="7777777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602378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3D82C4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BCE80AE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C2B6721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4</w:t>
            </w:r>
          </w:p>
        </w:tc>
      </w:tr>
      <w:tr w:rsidR="005D5CF4" w:rsidRPr="00D36F00" w14:paraId="6D04F250" w14:textId="7777777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6817B8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962C4D6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D261B2A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ECD06E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5-6</w:t>
            </w:r>
          </w:p>
        </w:tc>
      </w:tr>
      <w:tr w:rsidR="005D5CF4" w:rsidRPr="00D36F00" w14:paraId="4E487F34" w14:textId="77777777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1D0C58B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13767A5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5901269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bookmarkStart w:id="0" w:name="OLE_LINK19"/>
            <w:r w:rsidRPr="00D36F00">
              <w:rPr>
                <w:shd w:val="clear" w:color="auto" w:fill="auto"/>
                <w:lang w:eastAsia="en-US"/>
              </w:rPr>
              <w:t>Indicate whether published search filters were used (as originally designed or modified), and if so, cite the filter(s) used.</w:t>
            </w:r>
            <w:bookmarkEnd w:id="0"/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31F2E85" w14:textId="77777777" w:rsidR="005D5CF4" w:rsidRPr="00D36F00" w:rsidRDefault="00000000">
            <w:pPr>
              <w:rPr>
                <w:sz w:val="28"/>
                <w:szCs w:val="28"/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4</w:t>
            </w:r>
          </w:p>
        </w:tc>
      </w:tr>
      <w:tr w:rsidR="005D5CF4" w:rsidRPr="00D36F00" w14:paraId="6FE5C8B9" w14:textId="7777777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E44D464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94ECC0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B5539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A112C86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rFonts w:hint="eastAsia"/>
                <w:shd w:val="clear" w:color="auto" w:fill="auto"/>
              </w:rPr>
              <w:t>5</w:t>
            </w:r>
          </w:p>
        </w:tc>
      </w:tr>
      <w:tr w:rsidR="005D5CF4" w:rsidRPr="00D36F00" w14:paraId="6FFA2F87" w14:textId="7777777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525C50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BAC53B0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134C9F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Report the methods used to update the search(es) (e.g., rerunning searches, email alerts)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86F46C1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4</w:t>
            </w:r>
          </w:p>
        </w:tc>
      </w:tr>
      <w:tr w:rsidR="005D5CF4" w:rsidRPr="00D36F00" w14:paraId="4BFE8CA8" w14:textId="7777777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BFE50F1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67413FB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E2F4358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For each search strategy, provide the date when the last search occurred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6378BE3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8</w:t>
            </w:r>
          </w:p>
        </w:tc>
      </w:tr>
      <w:tr w:rsidR="005D5CF4" w:rsidRPr="00D36F00" w14:paraId="2C78AFE3" w14:textId="77777777">
        <w:trPr>
          <w:trHeight w:val="390"/>
        </w:trPr>
        <w:tc>
          <w:tcPr>
            <w:tcW w:w="140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14:paraId="7F66F958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b/>
                <w:bCs/>
                <w:sz w:val="28"/>
                <w:szCs w:val="28"/>
                <w:shd w:val="clear" w:color="auto" w:fill="auto"/>
                <w:lang w:eastAsia="en-US"/>
              </w:rPr>
              <w:t>PEER REVIEW</w:t>
            </w:r>
          </w:p>
        </w:tc>
      </w:tr>
      <w:tr w:rsidR="005D5CF4" w:rsidRPr="00D36F00" w14:paraId="10A23D1A" w14:textId="7777777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D006850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lastRenderedPageBreak/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AE9E88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04763C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 xml:space="preserve">Describe any search peer review process.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F38C9CB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rFonts w:hint="eastAsia"/>
                <w:shd w:val="clear" w:color="auto" w:fill="auto"/>
              </w:rPr>
              <w:t>5</w:t>
            </w:r>
          </w:p>
        </w:tc>
      </w:tr>
      <w:tr w:rsidR="005D5CF4" w:rsidRPr="00D36F00" w14:paraId="40B96654" w14:textId="77777777">
        <w:trPr>
          <w:trHeight w:val="390"/>
        </w:trPr>
        <w:tc>
          <w:tcPr>
            <w:tcW w:w="140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14:paraId="3B0EC571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b/>
                <w:bCs/>
                <w:sz w:val="28"/>
                <w:szCs w:val="28"/>
                <w:shd w:val="clear" w:color="auto" w:fill="auto"/>
                <w:lang w:eastAsia="en-US"/>
              </w:rPr>
              <w:t>MANAGING RECORDS</w:t>
            </w:r>
          </w:p>
        </w:tc>
      </w:tr>
      <w:tr w:rsidR="005D5CF4" w:rsidRPr="00D36F00" w14:paraId="563EFF8D" w14:textId="77777777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977C09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57E1EBE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26E1EB6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Document the total number of records identified from each database and other information sources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59D1517" w14:textId="77777777" w:rsidR="005D5CF4" w:rsidRPr="00D36F00" w:rsidRDefault="00000000">
            <w:pPr>
              <w:rPr>
                <w:sz w:val="28"/>
                <w:szCs w:val="28"/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8</w:t>
            </w:r>
          </w:p>
        </w:tc>
      </w:tr>
      <w:tr w:rsidR="005D5CF4" w:rsidRPr="00D36F00" w14:paraId="1FAB2C3F" w14:textId="7777777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DEA927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E0C0A57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EF5AF41" w14:textId="77777777" w:rsidR="005D5CF4" w:rsidRPr="00D36F00" w:rsidRDefault="00000000">
            <w:pPr>
              <w:rPr>
                <w:shd w:val="clear" w:color="auto" w:fill="auto"/>
                <w:lang w:eastAsia="en-US"/>
              </w:rPr>
            </w:pPr>
            <w:r w:rsidRPr="00D36F00">
              <w:rPr>
                <w:shd w:val="clear" w:color="auto" w:fill="auto"/>
                <w:lang w:eastAsia="en-US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2513000" w14:textId="77777777" w:rsidR="005D5CF4" w:rsidRPr="00D36F00" w:rsidRDefault="00000000">
            <w:pPr>
              <w:rPr>
                <w:shd w:val="clear" w:color="auto" w:fill="auto"/>
              </w:rPr>
            </w:pPr>
            <w:r w:rsidRPr="00D36F00">
              <w:rPr>
                <w:shd w:val="clear" w:color="auto" w:fill="auto"/>
              </w:rPr>
              <w:t>8</w:t>
            </w:r>
          </w:p>
        </w:tc>
      </w:tr>
    </w:tbl>
    <w:p w14:paraId="04CD21DD" w14:textId="77777777" w:rsidR="005D5CF4" w:rsidRPr="00D36F00" w:rsidRDefault="00000000">
      <w:pPr>
        <w:rPr>
          <w:shd w:val="clear" w:color="auto" w:fill="auto"/>
        </w:rPr>
      </w:pPr>
      <w:bookmarkStart w:id="1" w:name="OLE_LINK3"/>
      <w:r w:rsidRPr="00D36F00">
        <w:rPr>
          <w:shd w:val="clear" w:color="auto" w:fill="auto"/>
          <w:lang w:eastAsia="en-US"/>
        </w:rPr>
        <w:t>PRISMA-S: An Extension to the PRISMA Statement for Reporting Literature Searches in Systematic Reviews</w:t>
      </w:r>
    </w:p>
    <w:p w14:paraId="4C98DEDF" w14:textId="77777777" w:rsidR="005D5CF4" w:rsidRPr="00D36F00" w:rsidRDefault="00000000">
      <w:pPr>
        <w:rPr>
          <w:shd w:val="clear" w:color="auto" w:fill="auto"/>
        </w:rPr>
      </w:pPr>
      <w:r w:rsidRPr="00D36F00">
        <w:rPr>
          <w:shd w:val="clear" w:color="auto" w:fill="auto"/>
          <w:lang w:eastAsia="en-US"/>
        </w:rPr>
        <w:t>Rethlefsen ML, Kirtley S, Waffenschmidt S, Ayala AP, Moher D, Page MJ, Koffel JB, PRISMA-S Group.</w:t>
      </w:r>
    </w:p>
    <w:p w14:paraId="1FAAE4B5" w14:textId="77777777" w:rsidR="005D5CF4" w:rsidRPr="00D36F00" w:rsidRDefault="00000000">
      <w:r w:rsidRPr="00D36F00">
        <w:rPr>
          <w:shd w:val="clear" w:color="auto" w:fill="auto"/>
          <w:lang w:eastAsia="en-US"/>
        </w:rPr>
        <w:t>Last updated February 27, 2020.</w:t>
      </w:r>
    </w:p>
    <w:bookmarkEnd w:id="1"/>
    <w:p w14:paraId="7A14C978" w14:textId="623EDACC" w:rsidR="005D5CF4" w:rsidRPr="00D36F00" w:rsidRDefault="005D5CF4"/>
    <w:sectPr w:rsidR="005D5CF4" w:rsidRPr="00D36F0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326C7" w14:textId="77777777" w:rsidR="0029295F" w:rsidRDefault="0029295F" w:rsidP="00D36F00">
      <w:r>
        <w:separator/>
      </w:r>
    </w:p>
  </w:endnote>
  <w:endnote w:type="continuationSeparator" w:id="0">
    <w:p w14:paraId="5DC00D5A" w14:textId="77777777" w:rsidR="0029295F" w:rsidRDefault="0029295F" w:rsidP="00D36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B846A" w14:textId="77777777" w:rsidR="0029295F" w:rsidRDefault="0029295F" w:rsidP="00D36F00">
      <w:r>
        <w:separator/>
      </w:r>
    </w:p>
  </w:footnote>
  <w:footnote w:type="continuationSeparator" w:id="0">
    <w:p w14:paraId="37284CE2" w14:textId="77777777" w:rsidR="0029295F" w:rsidRDefault="0029295F" w:rsidP="00D36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wNza0MDUxMTY1sbBU0lEKTi0uzszPAykwNKoFAFZdANotAAAA"/>
    <w:docVar w:name="commondata" w:val="eyJoZGlkIjoiMDkxZTNkYTE4MzcwZjBiNTE3ZTU5YTYxZWM3NjgzODMifQ=="/>
  </w:docVars>
  <w:rsids>
    <w:rsidRoot w:val="450D793A"/>
    <w:rsid w:val="00004574"/>
    <w:rsid w:val="00014839"/>
    <w:rsid w:val="00023895"/>
    <w:rsid w:val="00025B53"/>
    <w:rsid w:val="000305EA"/>
    <w:rsid w:val="00034ECB"/>
    <w:rsid w:val="00035FE3"/>
    <w:rsid w:val="0005791B"/>
    <w:rsid w:val="0006666A"/>
    <w:rsid w:val="0008584B"/>
    <w:rsid w:val="00090D11"/>
    <w:rsid w:val="0009464C"/>
    <w:rsid w:val="000B3126"/>
    <w:rsid w:val="000B6536"/>
    <w:rsid w:val="000C5235"/>
    <w:rsid w:val="000E0BE8"/>
    <w:rsid w:val="000E2A72"/>
    <w:rsid w:val="000E327B"/>
    <w:rsid w:val="00100A3A"/>
    <w:rsid w:val="0010528B"/>
    <w:rsid w:val="00147E6F"/>
    <w:rsid w:val="0015007E"/>
    <w:rsid w:val="001653E9"/>
    <w:rsid w:val="00174526"/>
    <w:rsid w:val="001F605B"/>
    <w:rsid w:val="002253B1"/>
    <w:rsid w:val="00237B1E"/>
    <w:rsid w:val="00243A81"/>
    <w:rsid w:val="002566F7"/>
    <w:rsid w:val="0029295F"/>
    <w:rsid w:val="002D16BC"/>
    <w:rsid w:val="003070AD"/>
    <w:rsid w:val="00307AA6"/>
    <w:rsid w:val="00316678"/>
    <w:rsid w:val="003230A2"/>
    <w:rsid w:val="00343345"/>
    <w:rsid w:val="00343716"/>
    <w:rsid w:val="0034549A"/>
    <w:rsid w:val="0038760F"/>
    <w:rsid w:val="003A01F7"/>
    <w:rsid w:val="003B6310"/>
    <w:rsid w:val="003C3AC4"/>
    <w:rsid w:val="003D2320"/>
    <w:rsid w:val="003D3C0F"/>
    <w:rsid w:val="003F66CB"/>
    <w:rsid w:val="00432DE9"/>
    <w:rsid w:val="00467781"/>
    <w:rsid w:val="00491B79"/>
    <w:rsid w:val="004B541F"/>
    <w:rsid w:val="004B5F4C"/>
    <w:rsid w:val="004F3313"/>
    <w:rsid w:val="004F76B1"/>
    <w:rsid w:val="0056401F"/>
    <w:rsid w:val="00571DD8"/>
    <w:rsid w:val="00573750"/>
    <w:rsid w:val="005761D6"/>
    <w:rsid w:val="00577513"/>
    <w:rsid w:val="005A1809"/>
    <w:rsid w:val="005B38EA"/>
    <w:rsid w:val="005D3E16"/>
    <w:rsid w:val="005D5CF4"/>
    <w:rsid w:val="005E7BB9"/>
    <w:rsid w:val="005F1831"/>
    <w:rsid w:val="005F679F"/>
    <w:rsid w:val="00646A46"/>
    <w:rsid w:val="006549C5"/>
    <w:rsid w:val="006960B2"/>
    <w:rsid w:val="006A4B4D"/>
    <w:rsid w:val="006D4A51"/>
    <w:rsid w:val="006E55F3"/>
    <w:rsid w:val="006F1E56"/>
    <w:rsid w:val="00702E5D"/>
    <w:rsid w:val="00742C57"/>
    <w:rsid w:val="00767FED"/>
    <w:rsid w:val="00770385"/>
    <w:rsid w:val="0078547C"/>
    <w:rsid w:val="007C3DC9"/>
    <w:rsid w:val="00801203"/>
    <w:rsid w:val="008163D1"/>
    <w:rsid w:val="00820607"/>
    <w:rsid w:val="00820A47"/>
    <w:rsid w:val="00827051"/>
    <w:rsid w:val="00836699"/>
    <w:rsid w:val="00850262"/>
    <w:rsid w:val="00852304"/>
    <w:rsid w:val="00862EFD"/>
    <w:rsid w:val="00885577"/>
    <w:rsid w:val="008A5526"/>
    <w:rsid w:val="008B7EB8"/>
    <w:rsid w:val="008C4990"/>
    <w:rsid w:val="008E4790"/>
    <w:rsid w:val="0091763A"/>
    <w:rsid w:val="0093508A"/>
    <w:rsid w:val="0095099C"/>
    <w:rsid w:val="00951953"/>
    <w:rsid w:val="00956D4B"/>
    <w:rsid w:val="009943C1"/>
    <w:rsid w:val="00997631"/>
    <w:rsid w:val="009B6200"/>
    <w:rsid w:val="009B786B"/>
    <w:rsid w:val="009B7B1B"/>
    <w:rsid w:val="009C60F4"/>
    <w:rsid w:val="009C6603"/>
    <w:rsid w:val="009E7C2C"/>
    <w:rsid w:val="009F15B8"/>
    <w:rsid w:val="009F655A"/>
    <w:rsid w:val="00A03A1E"/>
    <w:rsid w:val="00A05F63"/>
    <w:rsid w:val="00A15CDA"/>
    <w:rsid w:val="00A33EDC"/>
    <w:rsid w:val="00A3733E"/>
    <w:rsid w:val="00A4428C"/>
    <w:rsid w:val="00A47D97"/>
    <w:rsid w:val="00A67EAC"/>
    <w:rsid w:val="00A77D8D"/>
    <w:rsid w:val="00AA0566"/>
    <w:rsid w:val="00AA06C0"/>
    <w:rsid w:val="00AA3A16"/>
    <w:rsid w:val="00AA46C4"/>
    <w:rsid w:val="00AB239B"/>
    <w:rsid w:val="00AE069E"/>
    <w:rsid w:val="00AE29D2"/>
    <w:rsid w:val="00AE465B"/>
    <w:rsid w:val="00AF31BF"/>
    <w:rsid w:val="00B068AB"/>
    <w:rsid w:val="00B072A8"/>
    <w:rsid w:val="00B129C9"/>
    <w:rsid w:val="00B3091D"/>
    <w:rsid w:val="00B30E85"/>
    <w:rsid w:val="00B34FB5"/>
    <w:rsid w:val="00B40CBC"/>
    <w:rsid w:val="00B415A4"/>
    <w:rsid w:val="00B44538"/>
    <w:rsid w:val="00B629E6"/>
    <w:rsid w:val="00BC7C67"/>
    <w:rsid w:val="00BD0739"/>
    <w:rsid w:val="00BD5794"/>
    <w:rsid w:val="00BF4418"/>
    <w:rsid w:val="00C020E6"/>
    <w:rsid w:val="00C03DE6"/>
    <w:rsid w:val="00C37C62"/>
    <w:rsid w:val="00C51692"/>
    <w:rsid w:val="00C53D12"/>
    <w:rsid w:val="00C76247"/>
    <w:rsid w:val="00C84B9F"/>
    <w:rsid w:val="00C90D9D"/>
    <w:rsid w:val="00CB2A59"/>
    <w:rsid w:val="00CF31B7"/>
    <w:rsid w:val="00D227C0"/>
    <w:rsid w:val="00D36F00"/>
    <w:rsid w:val="00D47BE0"/>
    <w:rsid w:val="00D57F82"/>
    <w:rsid w:val="00D76476"/>
    <w:rsid w:val="00D94C25"/>
    <w:rsid w:val="00DA29EE"/>
    <w:rsid w:val="00DA495B"/>
    <w:rsid w:val="00DA5300"/>
    <w:rsid w:val="00DC7A86"/>
    <w:rsid w:val="00DD4304"/>
    <w:rsid w:val="00DE10C3"/>
    <w:rsid w:val="00DE72F4"/>
    <w:rsid w:val="00DF2BA2"/>
    <w:rsid w:val="00E6233F"/>
    <w:rsid w:val="00E71B25"/>
    <w:rsid w:val="00E734FA"/>
    <w:rsid w:val="00E758D2"/>
    <w:rsid w:val="00E841EF"/>
    <w:rsid w:val="00E84C59"/>
    <w:rsid w:val="00EB03F3"/>
    <w:rsid w:val="00EB5704"/>
    <w:rsid w:val="00ED1088"/>
    <w:rsid w:val="00EE01AA"/>
    <w:rsid w:val="00EE4D6F"/>
    <w:rsid w:val="00EF2D2F"/>
    <w:rsid w:val="00F131BA"/>
    <w:rsid w:val="00F25127"/>
    <w:rsid w:val="00F25DA4"/>
    <w:rsid w:val="00F2700D"/>
    <w:rsid w:val="00F6698E"/>
    <w:rsid w:val="00F90998"/>
    <w:rsid w:val="00FA74C4"/>
    <w:rsid w:val="00FD2A37"/>
    <w:rsid w:val="00FF2908"/>
    <w:rsid w:val="00FF37D3"/>
    <w:rsid w:val="028B36A9"/>
    <w:rsid w:val="06971860"/>
    <w:rsid w:val="0CB1205F"/>
    <w:rsid w:val="0D3F756A"/>
    <w:rsid w:val="118934A9"/>
    <w:rsid w:val="11965D43"/>
    <w:rsid w:val="178F4622"/>
    <w:rsid w:val="1B724FAE"/>
    <w:rsid w:val="1BC85AA0"/>
    <w:rsid w:val="1FEF591E"/>
    <w:rsid w:val="21D253AC"/>
    <w:rsid w:val="22CD6F6E"/>
    <w:rsid w:val="24174F2C"/>
    <w:rsid w:val="24862BCB"/>
    <w:rsid w:val="2DFF5A19"/>
    <w:rsid w:val="31093867"/>
    <w:rsid w:val="31A15092"/>
    <w:rsid w:val="3344327C"/>
    <w:rsid w:val="3D0E0B83"/>
    <w:rsid w:val="3ED454B4"/>
    <w:rsid w:val="450D793A"/>
    <w:rsid w:val="49462453"/>
    <w:rsid w:val="49D26B7B"/>
    <w:rsid w:val="4D553C64"/>
    <w:rsid w:val="548B3542"/>
    <w:rsid w:val="57B14C69"/>
    <w:rsid w:val="5B2630E4"/>
    <w:rsid w:val="5D541F4C"/>
    <w:rsid w:val="6FA67EF8"/>
    <w:rsid w:val="70C40F7D"/>
    <w:rsid w:val="779C5A93"/>
    <w:rsid w:val="7C1E115E"/>
    <w:rsid w:val="7CE16A13"/>
    <w:rsid w:val="7DED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4A1382"/>
  <w15:docId w15:val="{E6175ED5-21DB-49A0-B7DF-CA366337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</w:pPr>
    <w:rPr>
      <w:rFonts w:eastAsiaTheme="minorEastAsia"/>
      <w:kern w:val="2"/>
      <w:sz w:val="22"/>
      <w:szCs w:val="22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hint="eastAsia"/>
      <w:szCs w:val="24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table" w:customStyle="1" w:styleId="1">
    <w:name w:val="网格型浅色1"/>
    <w:basedOn w:val="TableNormal"/>
    <w:uiPriority w:val="40"/>
    <w:qFormat/>
    <w:rPr>
      <w:kern w:val="2"/>
      <w:sz w:val="24"/>
      <w:szCs w:val="24"/>
      <w:lang w:eastAsia="zh-TW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">
    <w:name w:val="网格型浅色2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basedOn w:val="Normal"/>
    <w:qFormat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shd w:val="clear" w:color="auto" w:fill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hAnsi="SimSun"/>
      <w:kern w:val="2"/>
      <w:sz w:val="22"/>
      <w:szCs w:val="24"/>
    </w:rPr>
  </w:style>
  <w:style w:type="character" w:customStyle="1" w:styleId="gpwvoe5cb5b">
    <w:name w:val="gpwvoe5cb5b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</dc:creator>
  <cp:lastModifiedBy>Editor</cp:lastModifiedBy>
  <cp:revision>158</cp:revision>
  <dcterms:created xsi:type="dcterms:W3CDTF">2025-06-22T14:13:00Z</dcterms:created>
  <dcterms:modified xsi:type="dcterms:W3CDTF">2026-03-1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2B51EBD9ED9489D85BE95B1180E9872_13</vt:lpwstr>
  </property>
  <property fmtid="{D5CDD505-2E9C-101B-9397-08002B2CF9AE}" pid="4" name="KSOTemplateDocerSaveRecord">
    <vt:lpwstr>eyJoZGlkIjoiYjY3ZmUxNjhiZjUwYTNmYjhkNjY2NDUwNjM5M2EzYjEiLCJ1c2VySWQiOiIxOTQ4NjQ1NDcifQ==</vt:lpwstr>
  </property>
</Properties>
</file>